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D5C" w:rsidRPr="00ED3E6C" w:rsidRDefault="00021D5C" w:rsidP="00021D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Table </w:t>
      </w:r>
      <w:r w:rsidRPr="00ED3E6C">
        <w:rPr>
          <w:rFonts w:ascii="Times New Roman" w:hAnsi="Times New Roman" w:cs="Times New Roman"/>
          <w:kern w:val="0"/>
          <w:sz w:val="24"/>
          <w:szCs w:val="24"/>
        </w:rPr>
        <w:t xml:space="preserve">I Laboratory outcome and </w:t>
      </w:r>
      <w:bookmarkStart w:id="0" w:name="OLE_LINK7"/>
      <w:r w:rsidRPr="00ED3E6C">
        <w:rPr>
          <w:rFonts w:ascii="Times New Roman" w:hAnsi="Times New Roman" w:cs="Times New Roman"/>
          <w:kern w:val="0"/>
          <w:sz w:val="24"/>
          <w:szCs w:val="24"/>
        </w:rPr>
        <w:t xml:space="preserve">clinical outcome according to the patients’ age at </w:t>
      </w:r>
      <w:proofErr w:type="spellStart"/>
      <w:r w:rsidRPr="00ED3E6C">
        <w:rPr>
          <w:rFonts w:ascii="Times New Roman" w:hAnsi="Times New Roman" w:cs="Times New Roman"/>
          <w:kern w:val="0"/>
          <w:sz w:val="24"/>
          <w:szCs w:val="24"/>
        </w:rPr>
        <w:t>vitrification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1591"/>
        <w:gridCol w:w="2291"/>
        <w:gridCol w:w="2243"/>
        <w:gridCol w:w="813"/>
      </w:tblGrid>
      <w:tr w:rsidR="00021D5C" w:rsidRPr="00D34221" w:rsidTr="00953AB1">
        <w:trPr>
          <w:trHeight w:val="318"/>
        </w:trPr>
        <w:tc>
          <w:tcPr>
            <w:tcW w:w="2949" w:type="dxa"/>
            <w:gridSpan w:val="2"/>
          </w:tcPr>
          <w:bookmarkEnd w:id="0"/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ups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3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years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3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years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021D5C" w:rsidRPr="00D34221" w:rsidTr="00953AB1">
        <w:trPr>
          <w:trHeight w:val="318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cles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1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21D5C" w:rsidRPr="00D34221" w:rsidTr="00953AB1">
        <w:trPr>
          <w:trHeight w:val="318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3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4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2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6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3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01</w:t>
            </w:r>
          </w:p>
        </w:tc>
      </w:tr>
      <w:tr w:rsidR="00021D5C" w:rsidRPr="00D34221" w:rsidTr="00953AB1">
        <w:trPr>
          <w:trHeight w:val="318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3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1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5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</w:tr>
      <w:tr w:rsidR="00021D5C" w:rsidRPr="00D34221" w:rsidTr="00953AB1">
        <w:trPr>
          <w:trHeight w:val="318"/>
        </w:trPr>
        <w:tc>
          <w:tcPr>
            <w:tcW w:w="0" w:type="auto"/>
            <w:vMerge w:val="restart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sal Hormon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5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FSH(IU/L)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1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7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.38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1</w:t>
            </w:r>
          </w:p>
        </w:tc>
      </w:tr>
      <w:tr w:rsidR="00021D5C" w:rsidRPr="00D34221" w:rsidTr="00953AB1">
        <w:trPr>
          <w:trHeight w:val="338"/>
        </w:trPr>
        <w:tc>
          <w:tcPr>
            <w:tcW w:w="0" w:type="auto"/>
            <w:vMerge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H(IU/L)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.94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</w:tr>
      <w:tr w:rsidR="00021D5C" w:rsidRPr="00D34221" w:rsidTr="00953AB1">
        <w:trPr>
          <w:trHeight w:val="328"/>
        </w:trPr>
        <w:tc>
          <w:tcPr>
            <w:tcW w:w="0" w:type="auto"/>
            <w:vMerge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0(ng/dl)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6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0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8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4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3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5</w:t>
            </w:r>
          </w:p>
        </w:tc>
      </w:tr>
      <w:tr w:rsidR="00021D5C" w:rsidRPr="00D34221" w:rsidTr="00953AB1">
        <w:trPr>
          <w:trHeight w:val="636"/>
        </w:trPr>
        <w:tc>
          <w:tcPr>
            <w:tcW w:w="0" w:type="auto"/>
            <w:vMerge w:val="restart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H protoco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5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onist protocol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vMerge w:val="restart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021D5C" w:rsidRPr="00D34221" w:rsidTr="00953AB1">
        <w:trPr>
          <w:trHeight w:val="656"/>
        </w:trPr>
        <w:tc>
          <w:tcPr>
            <w:tcW w:w="0" w:type="auto"/>
            <w:vMerge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agonist protocol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vMerge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21D5C" w:rsidRPr="00D34221" w:rsidTr="00953AB1">
        <w:trPr>
          <w:trHeight w:val="328"/>
        </w:trPr>
        <w:tc>
          <w:tcPr>
            <w:tcW w:w="0" w:type="auto"/>
            <w:vMerge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thers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21D5C" w:rsidRPr="00D34221" w:rsidTr="00953AB1">
        <w:trPr>
          <w:trHeight w:val="318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Oocyt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triev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ed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" w:name="OLE_LINK60"/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21</w:t>
            </w:r>
            <w:bookmarkEnd w:id="1"/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2" w:name="_Hlk34615101"/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4</w:t>
            </w:r>
            <w:bookmarkEnd w:id="2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2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021D5C" w:rsidRPr="00D34221" w:rsidTr="00953AB1">
        <w:trPr>
          <w:trHeight w:val="272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ocyt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warmed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0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.06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7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3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</w:tr>
      <w:tr w:rsidR="00021D5C" w:rsidRPr="00D34221" w:rsidTr="00953AB1">
        <w:trPr>
          <w:trHeight w:val="272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ervation duratio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d)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6.6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5.3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7.8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9.7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6.34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3.1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S</w:t>
            </w:r>
          </w:p>
        </w:tc>
      </w:tr>
      <w:tr w:rsidR="00021D5C" w:rsidRPr="00D34221" w:rsidTr="00953AB1">
        <w:trPr>
          <w:trHeight w:val="235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Vitrified-warmed oocytes 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37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3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21D5C" w:rsidRPr="00D34221" w:rsidTr="00953AB1">
        <w:trPr>
          <w:trHeight w:val="318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vival oocyt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5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3.6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6.1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1.6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021D5C" w:rsidRPr="00D34221" w:rsidTr="00953AB1">
        <w:trPr>
          <w:trHeight w:val="318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N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zygotes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0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7.98,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0.8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8 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8.49,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5.76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021D5C" w:rsidRPr="00D34221" w:rsidTr="00953AB1">
        <w:trPr>
          <w:trHeight w:val="318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3 h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g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quality embryo rat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9/160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1,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7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.5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83/25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.18,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3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021D5C" w:rsidRPr="00D34221" w:rsidTr="00953AB1">
        <w:trPr>
          <w:trHeight w:val="306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mbryos transferred/cycle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04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9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.00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.7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NS</w:t>
            </w:r>
          </w:p>
        </w:tc>
      </w:tr>
      <w:tr w:rsidR="00021D5C" w:rsidRPr="00D34221" w:rsidTr="00953AB1">
        <w:trPr>
          <w:trHeight w:val="646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Implantation rate in fresh embryo transfer cycl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9/45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6.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22.3-30.4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6/8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.3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1.6-13.1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01</w:t>
            </w:r>
          </w:p>
        </w:tc>
      </w:tr>
      <w:tr w:rsidR="00021D5C" w:rsidRPr="00D34221" w:rsidTr="00953AB1">
        <w:trPr>
          <w:trHeight w:val="646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pregnancy per fresh embryo transfer cycl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/2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43.8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37.3-50.5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6/4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4.6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3.3-25.9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01</w:t>
            </w:r>
          </w:p>
        </w:tc>
      </w:tr>
      <w:tr w:rsidR="00021D5C" w:rsidRPr="00D34221" w:rsidTr="00953AB1">
        <w:trPr>
          <w:trHeight w:val="604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arly pregnancy loss in fresh embryo transfer cycl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/9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4.4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7.3-21.6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6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21D5C" w:rsidRPr="00D34221" w:rsidTr="00953AB1">
        <w:trPr>
          <w:trHeight w:val="636"/>
        </w:trPr>
        <w:tc>
          <w:tcPr>
            <w:tcW w:w="2949" w:type="dxa"/>
            <w:gridSpan w:val="2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LB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/patien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2/27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48.7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42.7-54.7)</w:t>
            </w:r>
          </w:p>
        </w:tc>
        <w:tc>
          <w:tcPr>
            <w:tcW w:w="2243" w:type="dxa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/5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8.5-31.5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0.0001</w:t>
            </w:r>
          </w:p>
        </w:tc>
      </w:tr>
    </w:tbl>
    <w:p w:rsidR="00021D5C" w:rsidRPr="00D34221" w:rsidRDefault="00021D5C" w:rsidP="00021D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:rsidR="00021D5C" w:rsidRDefault="00021D5C" w:rsidP="00021D5C">
      <w:pPr>
        <w:rPr>
          <w:rFonts w:ascii="Times New Roman" w:hAnsi="Times New Roman" w:cs="Times New Roman"/>
        </w:rPr>
      </w:pPr>
    </w:p>
    <w:p w:rsidR="00021D5C" w:rsidRDefault="00021D5C" w:rsidP="00021D5C">
      <w:pPr>
        <w:rPr>
          <w:rFonts w:ascii="Times New Roman" w:hAnsi="Times New Roman" w:cs="Times New Roman"/>
        </w:rPr>
      </w:pPr>
    </w:p>
    <w:p w:rsidR="00021D5C" w:rsidRDefault="00021D5C" w:rsidP="00021D5C">
      <w:pPr>
        <w:rPr>
          <w:rFonts w:ascii="Times New Roman" w:hAnsi="Times New Roman" w:cs="Times New Roman"/>
        </w:rPr>
      </w:pPr>
    </w:p>
    <w:p w:rsidR="00021D5C" w:rsidRDefault="00021D5C" w:rsidP="00021D5C">
      <w:pPr>
        <w:rPr>
          <w:rFonts w:ascii="Times New Roman" w:hAnsi="Times New Roman" w:cs="Times New Roman"/>
        </w:rPr>
      </w:pPr>
    </w:p>
    <w:p w:rsidR="00021D5C" w:rsidRDefault="00021D5C" w:rsidP="00021D5C">
      <w:pPr>
        <w:rPr>
          <w:rFonts w:ascii="Times New Roman" w:hAnsi="Times New Roman" w:cs="Times New Roman"/>
        </w:rPr>
      </w:pPr>
    </w:p>
    <w:p w:rsidR="00021D5C" w:rsidRPr="00404315" w:rsidRDefault="00021D5C" w:rsidP="00021D5C">
      <w:pPr>
        <w:rPr>
          <w:rFonts w:ascii="Times New Roman" w:hAnsi="Times New Roman" w:cs="Times New Roman"/>
        </w:rPr>
      </w:pPr>
    </w:p>
    <w:p w:rsidR="00021D5C" w:rsidRDefault="00021D5C" w:rsidP="00021D5C">
      <w:pPr>
        <w:rPr>
          <w:rFonts w:ascii="Times New Roman" w:hAnsi="Times New Roman" w:cs="Times New Roman"/>
        </w:rPr>
      </w:pPr>
    </w:p>
    <w:p w:rsidR="00021D5C" w:rsidRDefault="00021D5C" w:rsidP="00021D5C">
      <w:pPr>
        <w:rPr>
          <w:rFonts w:ascii="Times New Roman" w:hAnsi="Times New Roman" w:cs="Times New Roman"/>
        </w:rPr>
      </w:pPr>
    </w:p>
    <w:p w:rsidR="00021D5C" w:rsidRDefault="00021D5C" w:rsidP="00021D5C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3" w:name="_Hlk53780364"/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Table II </w:t>
      </w:r>
      <w:bookmarkEnd w:id="3"/>
      <w:r w:rsidRPr="00375DA9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375DA9">
        <w:rPr>
          <w:rFonts w:ascii="Times New Roman" w:hAnsi="Times New Roman" w:cs="Times New Roman"/>
          <w:kern w:val="0"/>
          <w:sz w:val="24"/>
          <w:szCs w:val="24"/>
        </w:rPr>
        <w:t xml:space="preserve">inary Logistic regression (BLR) models for oocyte survival considering </w:t>
      </w:r>
      <w:proofErr w:type="spellStart"/>
      <w:r w:rsidRPr="00375DA9">
        <w:rPr>
          <w:rFonts w:ascii="Times New Roman" w:hAnsi="Times New Roman" w:cs="Times New Roman"/>
          <w:kern w:val="0"/>
          <w:sz w:val="24"/>
          <w:szCs w:val="24"/>
        </w:rPr>
        <w:t>considering</w:t>
      </w:r>
      <w:proofErr w:type="spellEnd"/>
      <w:r w:rsidRPr="00375DA9">
        <w:rPr>
          <w:rFonts w:ascii="Times New Roman" w:hAnsi="Times New Roman" w:cs="Times New Roman"/>
          <w:kern w:val="0"/>
          <w:sz w:val="24"/>
          <w:szCs w:val="24"/>
        </w:rPr>
        <w:t xml:space="preserve"> patients and cycles parameters. </w:t>
      </w:r>
      <w:proofErr w:type="gramStart"/>
      <w:r w:rsidRPr="00375DA9">
        <w:rPr>
          <w:rFonts w:ascii="Times New Roman" w:hAnsi="Times New Roman" w:cs="Times New Roman"/>
          <w:kern w:val="0"/>
          <w:sz w:val="24"/>
          <w:szCs w:val="24"/>
        </w:rPr>
        <w:t>TC(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>total cholesterol</w:t>
      </w:r>
      <w:r w:rsidRPr="00375DA9">
        <w:rPr>
          <w:rFonts w:ascii="Times New Roman" w:hAnsi="Times New Roman" w:cs="Times New Roman"/>
          <w:kern w:val="0"/>
          <w:sz w:val="24"/>
          <w:szCs w:val="24"/>
        </w:rPr>
        <w:t>), the reason for lack of sperm availability and preservation time were entered into the equation.</w:t>
      </w:r>
    </w:p>
    <w:p w:rsidR="00021D5C" w:rsidRPr="00F5154C" w:rsidRDefault="00021D5C" w:rsidP="00021D5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21D5C" w:rsidTr="00953AB1"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onfounders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dj. OR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I95%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021D5C" w:rsidTr="00953AB1"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09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9-1.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9</w:t>
            </w:r>
          </w:p>
        </w:tc>
      </w:tr>
      <w:tr w:rsidR="00021D5C" w:rsidTr="00953AB1">
        <w:trPr>
          <w:trHeight w:val="844"/>
        </w:trPr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ason for lack of sperm availability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0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5-3.474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021D5C" w:rsidTr="00953AB1"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eservation time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3</w:t>
            </w:r>
          </w:p>
        </w:tc>
        <w:tc>
          <w:tcPr>
            <w:tcW w:w="2074" w:type="dxa"/>
          </w:tcPr>
          <w:p w:rsidR="00021D5C" w:rsidRPr="00375DA9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75DA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375DA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1</w:t>
            </w:r>
          </w:p>
        </w:tc>
      </w:tr>
    </w:tbl>
    <w:p w:rsidR="00021D5C" w:rsidRPr="001C0523" w:rsidRDefault="00021D5C" w:rsidP="00021D5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21D5C" w:rsidRDefault="00021D5C" w:rsidP="00021D5C"/>
    <w:p w:rsidR="00021D5C" w:rsidRDefault="00021D5C" w:rsidP="00021D5C"/>
    <w:p w:rsidR="00021D5C" w:rsidRPr="00ED3E6C" w:rsidRDefault="00021D5C" w:rsidP="00021D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 Table III</w:t>
      </w:r>
      <w:r w:rsidRPr="00ED3E6C">
        <w:rPr>
          <w:rFonts w:ascii="Times New Roman" w:hAnsi="Times New Roman" w:cs="Times New Roman"/>
          <w:kern w:val="0"/>
          <w:sz w:val="24"/>
          <w:szCs w:val="24"/>
        </w:rPr>
        <w:t xml:space="preserve"> Clinical outcomes </w:t>
      </w:r>
      <w:bookmarkStart w:id="4" w:name="_Hlk34688528"/>
      <w:r w:rsidRPr="00ED3E6C">
        <w:rPr>
          <w:rFonts w:ascii="Times New Roman" w:hAnsi="Times New Roman" w:cs="Times New Roman"/>
          <w:kern w:val="0"/>
          <w:sz w:val="24"/>
          <w:szCs w:val="24"/>
        </w:rPr>
        <w:t>according to different sperm sources after oocytes warming in all-oocyte-vitrified cycles groups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9"/>
        <w:gridCol w:w="1934"/>
        <w:gridCol w:w="2137"/>
        <w:gridCol w:w="1926"/>
      </w:tblGrid>
      <w:tr w:rsidR="00021D5C" w:rsidRPr="00297426" w:rsidTr="00953AB1">
        <w:trPr>
          <w:trHeight w:val="299"/>
        </w:trPr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oocyt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vitrified cycles (254 cycles)</w:t>
            </w:r>
          </w:p>
        </w:tc>
      </w:tr>
      <w:tr w:rsidR="00021D5C" w:rsidRPr="00297426" w:rsidTr="00953AB1">
        <w:trPr>
          <w:trHeight w:val="608"/>
        </w:trPr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oups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usband semen 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Husband PESA/TESA sperm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onor frozen sperm </w:t>
            </w:r>
          </w:p>
        </w:tc>
      </w:tr>
      <w:tr w:rsidR="00021D5C" w:rsidRPr="00297426" w:rsidTr="00953AB1">
        <w:trPr>
          <w:trHeight w:val="253"/>
        </w:trPr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cles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</w:p>
        </w:tc>
      </w:tr>
      <w:tr w:rsidR="00021D5C" w:rsidRPr="00297426" w:rsidTr="00953AB1">
        <w:trPr>
          <w:trHeight w:val="357"/>
        </w:trPr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5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4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6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80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9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5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021D5C" w:rsidRPr="00297426" w:rsidTr="00953AB1">
        <w:trPr>
          <w:trHeight w:val="263"/>
        </w:trPr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Number of oocytes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76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4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4</w:t>
            </w:r>
          </w:p>
        </w:tc>
      </w:tr>
      <w:tr w:rsidR="00021D5C" w:rsidRPr="00297426" w:rsidTr="00953AB1">
        <w:trPr>
          <w:trHeight w:val="598"/>
        </w:trPr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urvival oocyt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8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1.6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.19-85.16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6.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.69-92.65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4.2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.22-89.32)</w:t>
            </w:r>
          </w:p>
        </w:tc>
      </w:tr>
      <w:tr w:rsidR="00021D5C" w:rsidRPr="00297426" w:rsidTr="00953AB1">
        <w:trPr>
          <w:trHeight w:val="608"/>
        </w:trPr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N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zygotes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8.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08-72.31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9.7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68-76.72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67.9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23-72.62)</w:t>
            </w:r>
          </w:p>
        </w:tc>
      </w:tr>
      <w:tr w:rsidR="00021D5C" w:rsidRPr="00297426" w:rsidTr="00953AB1">
        <w:trPr>
          <w:trHeight w:val="385"/>
        </w:trPr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2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resh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ransfer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ycles (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. 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mbry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(37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(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（1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021D5C" w:rsidRPr="00297426" w:rsidTr="00953AB1">
        <w:trPr>
          <w:trHeight w:val="277"/>
        </w:trPr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 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esh 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ransfer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ycles (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. 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mbry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(191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(62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9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021D5C" w:rsidRPr="00297426" w:rsidTr="00953AB1">
        <w:trPr>
          <w:trHeight w:val="598"/>
        </w:trPr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3 hig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quality embryos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*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3.3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79-38.97) a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1.01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4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24) a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41.89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60-48.30) b</w:t>
            </w:r>
          </w:p>
        </w:tc>
      </w:tr>
      <w:tr w:rsidR="00021D5C" w:rsidRPr="00297426" w:rsidTr="00953AB1">
        <w:trPr>
          <w:trHeight w:val="1208"/>
        </w:trPr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5" w:name="_Hlk38832350"/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umulative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ve birth per warmed cycl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/15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6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2-43.8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/4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0.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-65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021D5C" w:rsidRPr="00297426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/58</w:t>
            </w:r>
            <w:bookmarkStart w:id="6" w:name="_Hlk38833528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5-85.8)</w:t>
            </w:r>
            <w:bookmarkEnd w:id="6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97426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</w:tbl>
    <w:bookmarkEnd w:id="5"/>
    <w:p w:rsidR="00021D5C" w:rsidRDefault="00021D5C" w:rsidP="00021D5C">
      <w:pPr>
        <w:rPr>
          <w:rFonts w:ascii="Times New Roman" w:hAnsi="Times New Roman" w:cs="Times New Roman"/>
          <w:kern w:val="0"/>
          <w:sz w:val="18"/>
          <w:szCs w:val="18"/>
        </w:rPr>
      </w:pPr>
      <w:r w:rsidRPr="00ED3E6C">
        <w:rPr>
          <w:rFonts w:ascii="Times New Roman" w:hAnsi="Times New Roman" w:cs="Times New Roman"/>
          <w:kern w:val="0"/>
          <w:sz w:val="18"/>
          <w:szCs w:val="18"/>
        </w:rPr>
        <w:t>Note: Different superscripts in the same row indicate statistical differences (P&lt;.05).</w:t>
      </w:r>
    </w:p>
    <w:p w:rsidR="00021D5C" w:rsidRPr="00ED3E6C" w:rsidRDefault="00021D5C" w:rsidP="00021D5C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kern w:val="0"/>
          <w:sz w:val="18"/>
          <w:szCs w:val="18"/>
        </w:rPr>
        <w:t>*</w:t>
      </w:r>
      <w:r w:rsidRPr="004A4CA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Cycles had embryos transfer on D2 had been excluded in D3</w:t>
      </w:r>
      <w:r w:rsidRPr="004A4CA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297426">
        <w:rPr>
          <w:rFonts w:ascii="Times New Roman" w:hAnsi="Times New Roman" w:cs="Times New Roman"/>
          <w:kern w:val="0"/>
          <w:sz w:val="18"/>
          <w:szCs w:val="18"/>
        </w:rPr>
        <w:t>high</w:t>
      </w:r>
      <w:r>
        <w:rPr>
          <w:rFonts w:ascii="Times New Roman" w:hAnsi="Times New Roman" w:cs="Times New Roman"/>
          <w:kern w:val="0"/>
          <w:sz w:val="18"/>
          <w:szCs w:val="18"/>
        </w:rPr>
        <w:t>-</w:t>
      </w:r>
      <w:r w:rsidRPr="00297426">
        <w:rPr>
          <w:rFonts w:ascii="Times New Roman" w:hAnsi="Times New Roman" w:cs="Times New Roman"/>
          <w:kern w:val="0"/>
          <w:sz w:val="18"/>
          <w:szCs w:val="18"/>
        </w:rPr>
        <w:t>quality embryos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calculation.</w:t>
      </w:r>
    </w:p>
    <w:p w:rsidR="00021D5C" w:rsidRPr="00297426" w:rsidRDefault="00021D5C" w:rsidP="00021D5C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021D5C" w:rsidRPr="00220F7D" w:rsidRDefault="00021D5C" w:rsidP="00021D5C"/>
    <w:p w:rsidR="00021D5C" w:rsidRDefault="00021D5C" w:rsidP="00021D5C"/>
    <w:p w:rsidR="00021D5C" w:rsidRDefault="00021D5C" w:rsidP="00021D5C"/>
    <w:p w:rsidR="00021D5C" w:rsidRDefault="00021D5C" w:rsidP="00021D5C"/>
    <w:p w:rsidR="00021D5C" w:rsidRDefault="00021D5C" w:rsidP="00021D5C"/>
    <w:p w:rsidR="00021D5C" w:rsidRDefault="00021D5C" w:rsidP="00021D5C"/>
    <w:p w:rsidR="00021D5C" w:rsidRPr="00ED3E6C" w:rsidRDefault="00021D5C" w:rsidP="00021D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V</w:t>
      </w:r>
      <w:r w:rsidRPr="00ED3E6C">
        <w:rPr>
          <w:rFonts w:ascii="Times New Roman" w:hAnsi="Times New Roman" w:cs="Times New Roman"/>
          <w:kern w:val="0"/>
          <w:sz w:val="24"/>
          <w:szCs w:val="24"/>
        </w:rPr>
        <w:t xml:space="preserve"> Clinical outcome and perinatal outcome according to the different series of cryopreservation.</w:t>
      </w:r>
      <w:proofErr w:type="gramEnd"/>
      <w:r w:rsidRPr="00ED3E6C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5"/>
        <w:gridCol w:w="2187"/>
        <w:gridCol w:w="1613"/>
        <w:gridCol w:w="1642"/>
        <w:gridCol w:w="1679"/>
      </w:tblGrid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sh embryo transfer in vitrified-warmed cycle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F*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fer cycles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F#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ansfer cycles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 group fresh transfer</w:t>
            </w:r>
          </w:p>
        </w:tc>
      </w:tr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fer cycles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2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6</w:t>
            </w:r>
          </w:p>
        </w:tc>
      </w:tr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linical pregnancy per transfer cycl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/262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9.6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33.7-45.7)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/53(54.7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9-68.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/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3-69.7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8/2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28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5-64.1)b</w:t>
            </w:r>
          </w:p>
        </w:tc>
      </w:tr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livery per transfer cycl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lastRenderedPageBreak/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89/262(33.9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2-39.7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/5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9.6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.0-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53.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10/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7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8-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54.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96/2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6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39.7-53.5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Live birth per transfer cycl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/26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41.6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6-47.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/5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41.5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.8-55.2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/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2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.0-58.6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8/20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5-68.8)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ngle deliver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%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.5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.7-86.4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（95.24）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（90）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（70.83）</w:t>
            </w:r>
            <w:r w:rsidRPr="002D3B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6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2D3B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-80.1</w:t>
            </w:r>
            <w:r w:rsidRPr="002D3B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</w:tr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7" w:name="_Hlk15160413"/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edian </w:t>
            </w:r>
            <w:bookmarkStart w:id="8" w:name="_Hlk33707990"/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stational age</w:t>
            </w:r>
            <w:bookmarkEnd w:id="8"/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weeks) singleton pregnancies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4.9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271.58-278.25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3.45(272.13-294.77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00(268.71-283.29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9(269.50-276.47)</w:t>
            </w:r>
          </w:p>
        </w:tc>
      </w:tr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an gestational weight (gm) singleton pregnanci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3.35-3.60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3.35-3.65)</w:t>
            </w:r>
          </w:p>
        </w:tc>
        <w:tc>
          <w:tcPr>
            <w:tcW w:w="0" w:type="auto"/>
          </w:tcPr>
          <w:p w:rsidR="00021D5C" w:rsidRPr="00ED3E6C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(2.77-3.50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(3.29-3.53)</w:t>
            </w:r>
          </w:p>
        </w:tc>
      </w:tr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win delivery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</w:tr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an gestational age (days) singleton pregnanci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6.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(250.23-262.17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4.8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247.99-261.68)</w:t>
            </w:r>
          </w:p>
        </w:tc>
      </w:tr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dian birth weight (Kg) singleton pregnanci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I</w:t>
            </w: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(2.39-2.69)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(2.36-2.67)</w:t>
            </w:r>
          </w:p>
        </w:tc>
      </w:tr>
      <w:tr w:rsidR="00021D5C" w:rsidRPr="002D3B15" w:rsidTr="00953AB1"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D3E6C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genital defect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021D5C" w:rsidRPr="002D3B15" w:rsidRDefault="00021D5C" w:rsidP="00953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D3B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</w:tbl>
    <w:bookmarkEnd w:id="7"/>
    <w:p w:rsidR="00021D5C" w:rsidRPr="00ED3E6C" w:rsidRDefault="00021D5C" w:rsidP="00021D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ED3E6C">
        <w:rPr>
          <w:rFonts w:ascii="Times New Roman" w:hAnsi="Times New Roman" w:cs="Times New Roman"/>
          <w:kern w:val="0"/>
          <w:sz w:val="18"/>
          <w:szCs w:val="18"/>
        </w:rPr>
        <w:t>Note: Different superscripts in the same row indicate statistical differences (P&lt;</w:t>
      </w:r>
      <w:r>
        <w:rPr>
          <w:rFonts w:ascii="Times New Roman" w:hAnsi="Times New Roman" w:cs="Times New Roman"/>
          <w:kern w:val="0"/>
          <w:sz w:val="18"/>
          <w:szCs w:val="18"/>
        </w:rPr>
        <w:t>0</w:t>
      </w:r>
      <w:r w:rsidRPr="00ED3E6C">
        <w:rPr>
          <w:rFonts w:ascii="Times New Roman" w:hAnsi="Times New Roman" w:cs="Times New Roman"/>
          <w:kern w:val="0"/>
          <w:sz w:val="18"/>
          <w:szCs w:val="18"/>
        </w:rPr>
        <w:t>.05).</w:t>
      </w:r>
    </w:p>
    <w:p w:rsidR="00021D5C" w:rsidRPr="00E22D99" w:rsidRDefault="00021D5C" w:rsidP="00021D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E22D99">
        <w:rPr>
          <w:rFonts w:ascii="Times New Roman" w:hAnsi="Times New Roman" w:cs="Times New Roman"/>
          <w:kern w:val="0"/>
          <w:sz w:val="18"/>
          <w:szCs w:val="18"/>
        </w:rPr>
        <w:t>*DF transfer</w:t>
      </w:r>
      <w:bookmarkStart w:id="9" w:name="_Hlk46699436"/>
      <w:r w:rsidRPr="00E22D99">
        <w:rPr>
          <w:rFonts w:ascii="Times New Roman" w:hAnsi="Times New Roman" w:cs="Times New Roman"/>
          <w:kern w:val="0"/>
          <w:sz w:val="18"/>
          <w:szCs w:val="18"/>
        </w:rPr>
        <w:t>: vitrified oocyte and vitrified embryo</w:t>
      </w:r>
      <w:bookmarkEnd w:id="9"/>
      <w:r w:rsidRPr="00E22D99">
        <w:rPr>
          <w:rFonts w:ascii="Times New Roman" w:hAnsi="Times New Roman" w:cs="Times New Roman"/>
          <w:kern w:val="0"/>
          <w:sz w:val="18"/>
          <w:szCs w:val="18"/>
        </w:rPr>
        <w:t>.</w:t>
      </w:r>
    </w:p>
    <w:p w:rsidR="00021D5C" w:rsidRPr="002D3B15" w:rsidRDefault="00021D5C" w:rsidP="00021D5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E22D99">
        <w:rPr>
          <w:rFonts w:ascii="Times New Roman" w:hAnsi="Times New Roman" w:cs="Times New Roman"/>
          <w:kern w:val="0"/>
          <w:sz w:val="18"/>
          <w:szCs w:val="18"/>
        </w:rPr>
        <w:t>#TF transfer</w:t>
      </w:r>
      <w:bookmarkStart w:id="10" w:name="_Hlk46699461"/>
      <w:r w:rsidRPr="00E22D99">
        <w:rPr>
          <w:rFonts w:ascii="Times New Roman" w:hAnsi="Times New Roman" w:cs="Times New Roman"/>
          <w:kern w:val="0"/>
          <w:sz w:val="18"/>
          <w:szCs w:val="18"/>
        </w:rPr>
        <w:t>: vitrified oocyte</w:t>
      </w:r>
      <w:r w:rsidRPr="00E22D99">
        <w:rPr>
          <w:rFonts w:ascii="Times New Roman" w:hAnsi="Times New Roman" w:cs="Times New Roman" w:hint="eastAsia"/>
          <w:kern w:val="0"/>
          <w:sz w:val="18"/>
          <w:szCs w:val="18"/>
        </w:rPr>
        <w:t>,</w:t>
      </w:r>
      <w:r w:rsidRPr="00E22D99">
        <w:rPr>
          <w:rFonts w:ascii="Times New Roman" w:hAnsi="Times New Roman" w:cs="Times New Roman"/>
          <w:kern w:val="0"/>
          <w:sz w:val="18"/>
          <w:szCs w:val="18"/>
        </w:rPr>
        <w:t xml:space="preserve"> frozen sperm and vitrified embryo</w:t>
      </w:r>
      <w:bookmarkEnd w:id="10"/>
      <w:r w:rsidRPr="00E22D99">
        <w:rPr>
          <w:rFonts w:ascii="Times New Roman" w:hAnsi="Times New Roman" w:cs="Times New Roman"/>
          <w:kern w:val="0"/>
          <w:sz w:val="18"/>
          <w:szCs w:val="18"/>
        </w:rPr>
        <w:t>.</w:t>
      </w:r>
    </w:p>
    <w:p w:rsidR="00B266B7" w:rsidRDefault="00B266B7">
      <w:bookmarkStart w:id="11" w:name="_GoBack"/>
      <w:bookmarkEnd w:id="11"/>
    </w:p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D5C"/>
    <w:rsid w:val="00021D5C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D5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D5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D5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D5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10-21T03:34:00Z</dcterms:created>
  <dcterms:modified xsi:type="dcterms:W3CDTF">2021-10-21T03:34:00Z</dcterms:modified>
</cp:coreProperties>
</file>